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02B50D" w14:textId="36C9FDE5" w:rsidR="002D484F" w:rsidRDefault="002D484F" w:rsidP="00223D68">
      <w:pPr>
        <w:spacing w:after="120"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A323FE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Appendix. </w:t>
      </w:r>
      <w:r w:rsidR="00526AF5">
        <w:rPr>
          <w:rFonts w:ascii="Times New Roman" w:hAnsi="Times New Roman" w:cs="Times New Roman"/>
          <w:b/>
        </w:rPr>
        <w:t>C</w:t>
      </w:r>
      <w:r w:rsidR="00CE73ED">
        <w:rPr>
          <w:rFonts w:ascii="Times New Roman" w:hAnsi="Times New Roman" w:cs="Times New Roman"/>
          <w:b/>
        </w:rPr>
        <w:t>haracteristics of naloxone administration events at FORB sites</w:t>
      </w:r>
      <w:r w:rsidR="00526AF5">
        <w:rPr>
          <w:rFonts w:ascii="Times New Roman" w:hAnsi="Times New Roman" w:cs="Times New Roman"/>
          <w:b/>
        </w:rPr>
        <w:t xml:space="preserve"> over time,</w:t>
      </w:r>
      <w:r w:rsidR="00CE73ED">
        <w:rPr>
          <w:rFonts w:ascii="Times New Roman" w:hAnsi="Times New Roman" w:cs="Times New Roman"/>
          <w:b/>
        </w:rPr>
        <w:t xml:space="preserve"> 2017 – 2019</w:t>
      </w:r>
      <w:r w:rsidR="005D4618">
        <w:rPr>
          <w:rFonts w:ascii="Times New Roman" w:hAnsi="Times New Roman" w:cs="Times New Roman"/>
          <w:b/>
        </w:rPr>
        <w:t xml:space="preserve"> (n=1,756)</w:t>
      </w:r>
      <w:r w:rsidR="00CE73ED">
        <w:rPr>
          <w:rFonts w:ascii="Times New Roman" w:hAnsi="Times New Roman" w:cs="Times New Roman"/>
          <w:b/>
        </w:rPr>
        <w:t xml:space="preserve">. </w:t>
      </w:r>
      <w:r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28"/>
        <w:gridCol w:w="1127"/>
        <w:gridCol w:w="1127"/>
        <w:gridCol w:w="1128"/>
        <w:gridCol w:w="1295"/>
        <w:gridCol w:w="945"/>
      </w:tblGrid>
      <w:tr w:rsidR="006F11BD" w:rsidRPr="00AD52E6" w14:paraId="6FC2398B" w14:textId="77777777" w:rsidTr="006F11BD">
        <w:tc>
          <w:tcPr>
            <w:tcW w:w="3728" w:type="dxa"/>
            <w:tcBorders>
              <w:left w:val="nil"/>
              <w:bottom w:val="nil"/>
              <w:right w:val="nil"/>
            </w:tcBorders>
          </w:tcPr>
          <w:p w14:paraId="1617A0F4" w14:textId="77777777" w:rsidR="00891B38" w:rsidRPr="007D7EF0" w:rsidRDefault="00891B38" w:rsidP="00AD52E6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D4137B3" w14:textId="77777777" w:rsidR="00891B38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2017</w:t>
            </w:r>
          </w:p>
          <w:p w14:paraId="23866504" w14:textId="7A02BB0B" w:rsidR="005D4618" w:rsidRPr="007D7EF0" w:rsidRDefault="005D461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465)</w:t>
            </w:r>
          </w:p>
        </w:tc>
        <w:tc>
          <w:tcPr>
            <w:tcW w:w="1127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5CEA049" w14:textId="77777777" w:rsidR="00891B38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2018</w:t>
            </w:r>
          </w:p>
          <w:p w14:paraId="75DE2304" w14:textId="72E80422" w:rsidR="005D4618" w:rsidRPr="007D7EF0" w:rsidRDefault="005D461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595)</w:t>
            </w:r>
          </w:p>
        </w:tc>
        <w:tc>
          <w:tcPr>
            <w:tcW w:w="1128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9F3709B" w14:textId="77777777" w:rsidR="00891B38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2019</w:t>
            </w:r>
          </w:p>
          <w:p w14:paraId="65F2451D" w14:textId="2C3234E4" w:rsidR="005D4618" w:rsidRPr="007D7EF0" w:rsidRDefault="005D461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696)</w:t>
            </w:r>
          </w:p>
        </w:tc>
        <w:tc>
          <w:tcPr>
            <w:tcW w:w="1295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</w:tcPr>
          <w:p w14:paraId="1D23E287" w14:textId="77777777" w:rsidR="00891B38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Total</w:t>
            </w:r>
            <w:r w:rsidR="00223D68" w:rsidRPr="00223D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</w:p>
          <w:p w14:paraId="1A5262B2" w14:textId="04B60467" w:rsidR="005D4618" w:rsidRPr="005D4618" w:rsidRDefault="005D461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,756)</w:t>
            </w:r>
          </w:p>
        </w:tc>
        <w:tc>
          <w:tcPr>
            <w:tcW w:w="945" w:type="dxa"/>
            <w:vMerge w:val="restart"/>
            <w:tcBorders>
              <w:left w:val="nil"/>
              <w:right w:val="nil"/>
            </w:tcBorders>
            <w:vAlign w:val="center"/>
          </w:tcPr>
          <w:p w14:paraId="65A1157D" w14:textId="15D52B6F" w:rsidR="00891B38" w:rsidRPr="007D7EF0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  <w:r w:rsidR="00223D68" w:rsidRPr="00223D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</w:tr>
      <w:tr w:rsidR="006F11BD" w:rsidRPr="00AD52E6" w14:paraId="4B1A9F16" w14:textId="77777777" w:rsidTr="006F11BD">
        <w:tc>
          <w:tcPr>
            <w:tcW w:w="37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6813C" w14:textId="709A019F" w:rsidR="00891B38" w:rsidRPr="007D7EF0" w:rsidRDefault="00891B38" w:rsidP="00223D68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Overdose response characteristic</w:t>
            </w:r>
            <w:r w:rsidR="004139A4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5389877" w14:textId="39EE4641" w:rsidR="00891B38" w:rsidRPr="007D7EF0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73DD384" w14:textId="12AE9DB7" w:rsidR="00891B38" w:rsidRPr="007D7EF0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9E830F6" w14:textId="1BC6E0B2" w:rsidR="00891B38" w:rsidRPr="007D7EF0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29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BAB4E8C" w14:textId="2706B195" w:rsidR="00891B38" w:rsidRPr="007D7EF0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94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F10A08" w14:textId="77777777" w:rsidR="00891B38" w:rsidRPr="007D7EF0" w:rsidRDefault="00891B38" w:rsidP="00891B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11BD" w:rsidRPr="00AD52E6" w14:paraId="4A4E1AED" w14:textId="77777777" w:rsidTr="006F11BD">
        <w:tc>
          <w:tcPr>
            <w:tcW w:w="3728" w:type="dxa"/>
            <w:tcBorders>
              <w:left w:val="nil"/>
              <w:bottom w:val="nil"/>
              <w:right w:val="nil"/>
            </w:tcBorders>
          </w:tcPr>
          <w:p w14:paraId="5755E216" w14:textId="786EC5D5" w:rsidR="0078342C" w:rsidRPr="007D7EF0" w:rsidRDefault="007D7EF0" w:rsidP="006F1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Staff c</w:t>
            </w:r>
            <w:r w:rsidR="00AD52E6"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onfiden</w:t>
            </w: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t in responding to overdose</w:t>
            </w: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14:paraId="14CF50B1" w14:textId="77777777" w:rsidR="0078342C" w:rsidRPr="007D7EF0" w:rsidRDefault="0078342C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left w:val="nil"/>
              <w:bottom w:val="nil"/>
              <w:right w:val="nil"/>
            </w:tcBorders>
            <w:vAlign w:val="center"/>
          </w:tcPr>
          <w:p w14:paraId="705762F3" w14:textId="77777777" w:rsidR="0078342C" w:rsidRPr="007D7EF0" w:rsidRDefault="0078342C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left w:val="nil"/>
              <w:bottom w:val="nil"/>
              <w:right w:val="nil"/>
            </w:tcBorders>
            <w:vAlign w:val="center"/>
          </w:tcPr>
          <w:p w14:paraId="637BFD82" w14:textId="77777777" w:rsidR="0078342C" w:rsidRPr="007D7EF0" w:rsidRDefault="0078342C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B96089" w14:textId="77777777" w:rsidR="0078342C" w:rsidRPr="007D7EF0" w:rsidRDefault="0078342C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tcBorders>
              <w:left w:val="nil"/>
              <w:bottom w:val="nil"/>
              <w:right w:val="nil"/>
            </w:tcBorders>
            <w:vAlign w:val="center"/>
          </w:tcPr>
          <w:p w14:paraId="30B9285C" w14:textId="04389653" w:rsidR="0078342C" w:rsidRPr="00ED0700" w:rsidRDefault="001D12BE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00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656914" w:rsidRPr="00ED070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6F11BD" w:rsidRPr="00AD52E6" w14:paraId="02DA25AB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316BD735" w14:textId="3AEDC713" w:rsidR="00F94295" w:rsidRPr="007D7EF0" w:rsidRDefault="00F94295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2BCF51" w14:textId="2EC85880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4.1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BD1FB4" w14:textId="74966CFC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6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62EF4" w14:textId="3C3E1D25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3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52F43C6D" w14:textId="1E1C722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B4618"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7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1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F101D" w14:textId="77777777" w:rsidR="00F94295" w:rsidRPr="00ED0700" w:rsidRDefault="00F94295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5F07CBB1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05E3D1CA" w14:textId="533FA4D4" w:rsidR="00F94295" w:rsidRPr="007D7EF0" w:rsidRDefault="00F94295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Sort of/No/Not sur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3DC80" w14:textId="6EDFFD86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EC1C1" w14:textId="4000EED4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3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BDA99" w14:textId="7ED72110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0A3DFABC" w14:textId="44540813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9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8C3AF" w14:textId="77777777" w:rsidR="00F94295" w:rsidRPr="00ED0700" w:rsidRDefault="00F94295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0ED22BB5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491E2B34" w14:textId="44CB1155" w:rsidR="00F94295" w:rsidRPr="007D7EF0" w:rsidRDefault="007D7EF0" w:rsidP="006F1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aff participation in debrief after responding to overdose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C44EE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D2C89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267F3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21AA97E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54D46" w14:textId="239B4751" w:rsidR="00F94295" w:rsidRPr="00ED0700" w:rsidRDefault="00AB2D7C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0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6F11BD" w:rsidRPr="00AD52E6" w14:paraId="11946B98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2FE377DA" w14:textId="104E391C" w:rsidR="00F94295" w:rsidRPr="007D7EF0" w:rsidRDefault="00F94295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9A968" w14:textId="220E01B5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5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4D200" w14:textId="0E643255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7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90DF5" w14:textId="34EB957C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2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6.4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19F9668B" w14:textId="71D14101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0B4618"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7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3.1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FA39D" w14:textId="77777777" w:rsidR="00F94295" w:rsidRPr="00ED0700" w:rsidRDefault="00F94295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301ADD6E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05F06A7B" w14:textId="7CD14685" w:rsidR="00F94295" w:rsidRPr="007D7EF0" w:rsidRDefault="00F94295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1B65D" w14:textId="4CD28F23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4.7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2E0B24" w14:textId="44CA0A6E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2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E3992" w14:textId="15FEFA33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3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39A3798B" w14:textId="03B7B256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6.9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AABBA" w14:textId="77777777" w:rsidR="00F94295" w:rsidRPr="00ED0700" w:rsidRDefault="00F94295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68770558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0261CF7A" w14:textId="02C50119" w:rsidR="00F94295" w:rsidRPr="007D7EF0" w:rsidRDefault="00F94295" w:rsidP="006F1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911 called &amp; first</w:t>
            </w:r>
            <w:r w:rsidR="001966C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responder attend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12128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1F153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B607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FAD8DA" w14:textId="77777777" w:rsidR="00F94295" w:rsidRPr="007D7EF0" w:rsidRDefault="00F94295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DE069" w14:textId="4B72CE52" w:rsidR="00F94295" w:rsidRPr="00ED0700" w:rsidRDefault="00ED0700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0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</w:tr>
      <w:tr w:rsidR="006F11BD" w:rsidRPr="00AD52E6" w14:paraId="06DF725A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2F6C1817" w14:textId="7D0A2093" w:rsidR="00320A40" w:rsidRPr="007D7EF0" w:rsidRDefault="00320A40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50026" w14:textId="3941412B" w:rsidR="00320A40" w:rsidRPr="007D7EF0" w:rsidRDefault="00320A40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7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3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38AD2" w14:textId="6DC6B0AF" w:rsidR="00320A40" w:rsidRPr="007D7EF0" w:rsidRDefault="00320A40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9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4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16C09" w14:textId="7A693947" w:rsidR="00320A40" w:rsidRPr="007D7EF0" w:rsidRDefault="00320A40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93.2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10A75A1" w14:textId="466C0EDE" w:rsidR="00320A40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D7EF0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="00544DEF">
              <w:rPr>
                <w:rFonts w:ascii="Times New Roman" w:hAnsi="Times New Roman" w:cs="Times New Roman"/>
                <w:sz w:val="20"/>
                <w:szCs w:val="20"/>
              </w:rPr>
              <w:t xml:space="preserve"> (94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F6B98" w14:textId="77777777" w:rsidR="00320A40" w:rsidRPr="00ED0700" w:rsidRDefault="00320A40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04FC0E62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2915B2DC" w14:textId="00E044E9" w:rsidR="00471CFF" w:rsidRPr="007D7EF0" w:rsidRDefault="00471CFF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7B70AC" w14:textId="176DE3BE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9E4CA7" w14:textId="7A752068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EF782A" w14:textId="31C7509B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8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EE1A066" w14:textId="57A983C3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544DEF">
              <w:rPr>
                <w:rFonts w:ascii="Times New Roman" w:hAnsi="Times New Roman" w:cs="Times New Roman"/>
                <w:sz w:val="20"/>
                <w:szCs w:val="20"/>
              </w:rPr>
              <w:t xml:space="preserve"> (5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4B49" w14:textId="77777777" w:rsidR="00471CFF" w:rsidRPr="00ED0700" w:rsidRDefault="00471CFF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6EC63794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1BE6E802" w14:textId="698F2E24" w:rsidR="00471CFF" w:rsidRPr="007D7EF0" w:rsidRDefault="00471CFF" w:rsidP="006F11BD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First responder administered naloxone</w:t>
            </w:r>
            <w:r w:rsidR="00223D68" w:rsidRPr="00223D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431C" w14:textId="77777777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4D5B" w14:textId="77777777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8123" w14:textId="77777777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F08F6D3" w14:textId="77777777" w:rsidR="00471CFF" w:rsidRPr="007D7EF0" w:rsidRDefault="00471CF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1F80F" w14:textId="0E6204CC" w:rsidR="00471CFF" w:rsidRPr="00ED0700" w:rsidRDefault="00ED0700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00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6F11BD" w:rsidRPr="00AD52E6" w14:paraId="0A00997B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4A5951D4" w14:textId="4F88478B" w:rsidR="000B4618" w:rsidRPr="007D7EF0" w:rsidRDefault="000B4618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51B4A" w14:textId="60671AC1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6.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4C797" w14:textId="49922EB3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7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9C04D" w14:textId="5CB0BDC5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3.3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9318A5" w14:textId="25CAD991" w:rsidR="000B4618" w:rsidRPr="007D7EF0" w:rsidRDefault="00544DEF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1 (25.3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6781" w14:textId="77777777" w:rsidR="000B4618" w:rsidRPr="00ED0700" w:rsidRDefault="000B4618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505E5B60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283C4E67" w14:textId="3A2D84E0" w:rsidR="000B4618" w:rsidRPr="007D7EF0" w:rsidRDefault="000B4618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89D4F" w14:textId="6E7A443D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3.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7BC02" w14:textId="08165B14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2.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49089" w14:textId="036D0E8E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4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6.7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739C2B0" w14:textId="72095641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888</w:t>
            </w:r>
            <w:r w:rsidR="00544DEF">
              <w:rPr>
                <w:rFonts w:ascii="Times New Roman" w:hAnsi="Times New Roman" w:cs="Times New Roman"/>
                <w:sz w:val="20"/>
                <w:szCs w:val="20"/>
              </w:rPr>
              <w:t xml:space="preserve"> (74.7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EE1EE" w14:textId="77777777" w:rsidR="000B4618" w:rsidRPr="00ED0700" w:rsidRDefault="000B4618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11BD" w:rsidRPr="00AD52E6" w14:paraId="74743144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07B61D1F" w14:textId="14142B9B" w:rsidR="000B4618" w:rsidRPr="007D7EF0" w:rsidRDefault="000B4618" w:rsidP="006F11BD">
            <w:pPr>
              <w:spacing w:after="0" w:line="24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b/>
                <w:sz w:val="20"/>
                <w:szCs w:val="20"/>
              </w:rPr>
              <w:t>Taken to hospital</w:t>
            </w:r>
            <w:r w:rsidR="00223D68" w:rsidRPr="00223D68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7DC7D" w14:textId="77777777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2AA63" w14:textId="77777777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5EEB" w14:textId="77777777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95E19" w14:textId="77777777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BC152" w14:textId="615EB3E4" w:rsidR="000B4618" w:rsidRPr="00ED0700" w:rsidRDefault="00ED0700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070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6F11BD" w:rsidRPr="00AD52E6" w14:paraId="2F54CF16" w14:textId="77777777" w:rsidTr="006F11BD">
        <w:tc>
          <w:tcPr>
            <w:tcW w:w="3728" w:type="dxa"/>
            <w:tcBorders>
              <w:top w:val="nil"/>
              <w:left w:val="nil"/>
              <w:bottom w:val="nil"/>
              <w:right w:val="nil"/>
            </w:tcBorders>
          </w:tcPr>
          <w:p w14:paraId="47C508FD" w14:textId="274B3D28" w:rsidR="000B4618" w:rsidRPr="007D7EF0" w:rsidRDefault="000B4618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6A06F" w14:textId="6B3EFFDC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3.3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5A9F3" w14:textId="42FDC703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0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5B135" w14:textId="58340337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.6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14:paraId="4A6C279A" w14:textId="66D9AC78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3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 w:rsidR="00FA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)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8279F" w14:textId="77777777" w:rsidR="000B4618" w:rsidRPr="007D7EF0" w:rsidRDefault="000B4618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6F11BD" w:rsidRPr="00AD52E6" w14:paraId="4B7770D0" w14:textId="77777777" w:rsidTr="006F11BD">
        <w:tc>
          <w:tcPr>
            <w:tcW w:w="3728" w:type="dxa"/>
            <w:tcBorders>
              <w:top w:val="nil"/>
              <w:left w:val="nil"/>
              <w:right w:val="nil"/>
            </w:tcBorders>
          </w:tcPr>
          <w:p w14:paraId="24F98EAD" w14:textId="0C75E0B4" w:rsidR="000B4618" w:rsidRPr="007D7EF0" w:rsidRDefault="000B4618" w:rsidP="006F11BD">
            <w:pPr>
              <w:spacing w:after="0" w:line="240" w:lineRule="auto"/>
              <w:ind w:left="173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4E356FF" w14:textId="6AEA8BB0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6.7)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08D276F" w14:textId="1CC8A378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9.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22ED35E" w14:textId="5E6C3FE7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</w:t>
            </w:r>
            <w:r w:rsidR="00544DE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3.4)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bottom"/>
          </w:tcPr>
          <w:p w14:paraId="096FBBB5" w14:textId="47BA534E" w:rsidR="000B4618" w:rsidRPr="007D7EF0" w:rsidRDefault="000B4618" w:rsidP="006F11BD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D7EF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3</w:t>
            </w:r>
            <w:r w:rsidR="00FA17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50.4)</w:t>
            </w:r>
          </w:p>
        </w:tc>
        <w:tc>
          <w:tcPr>
            <w:tcW w:w="945" w:type="dxa"/>
            <w:tcBorders>
              <w:top w:val="nil"/>
              <w:left w:val="nil"/>
              <w:right w:val="nil"/>
            </w:tcBorders>
            <w:vAlign w:val="center"/>
          </w:tcPr>
          <w:p w14:paraId="1E80BA4A" w14:textId="77777777" w:rsidR="000B4618" w:rsidRPr="007D7EF0" w:rsidRDefault="000B4618" w:rsidP="006F11B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57919BFA" w14:textId="0C26A3A1" w:rsidR="00223D68" w:rsidRPr="00625519" w:rsidRDefault="00223D68" w:rsidP="004C3116">
      <w:pPr>
        <w:spacing w:before="60" w:after="0" w:line="240" w:lineRule="auto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>Trend analyses were limited to naloxone administration forms</w:t>
      </w:r>
      <w:r w:rsidRPr="00807336">
        <w:rPr>
          <w:rFonts w:ascii="Times New Roman" w:hAnsi="Times New Roman" w:cs="Times New Roman"/>
          <w:i/>
          <w:sz w:val="20"/>
          <w:szCs w:val="20"/>
        </w:rPr>
        <w:t xml:space="preserve"> completed and returned between </w:t>
      </w:r>
      <w:r>
        <w:rPr>
          <w:rFonts w:ascii="Times New Roman" w:hAnsi="Times New Roman" w:cs="Times New Roman"/>
          <w:i/>
          <w:sz w:val="20"/>
          <w:szCs w:val="20"/>
        </w:rPr>
        <w:t>January 1, 2017</w:t>
      </w:r>
      <w:r w:rsidRPr="00807336">
        <w:rPr>
          <w:rFonts w:ascii="Times New Roman" w:hAnsi="Times New Roman" w:cs="Times New Roman"/>
          <w:i/>
          <w:sz w:val="20"/>
          <w:szCs w:val="20"/>
        </w:rPr>
        <w:t xml:space="preserve"> – </w:t>
      </w:r>
      <w:r w:rsidRPr="00625519">
        <w:rPr>
          <w:rFonts w:ascii="Times New Roman" w:hAnsi="Times New Roman" w:cs="Times New Roman"/>
          <w:i/>
          <w:sz w:val="20"/>
          <w:szCs w:val="20"/>
        </w:rPr>
        <w:t>December 31, 2019. Two records from 2016 were excluded</w:t>
      </w:r>
      <w:r w:rsidR="002958A1">
        <w:rPr>
          <w:rFonts w:ascii="Times New Roman" w:hAnsi="Times New Roman" w:cs="Times New Roman"/>
          <w:i/>
          <w:sz w:val="20"/>
          <w:szCs w:val="20"/>
        </w:rPr>
        <w:t xml:space="preserve"> from analyses</w:t>
      </w:r>
      <w:r w:rsidRPr="00625519">
        <w:rPr>
          <w:rFonts w:ascii="Times New Roman" w:hAnsi="Times New Roman" w:cs="Times New Roman"/>
          <w:i/>
          <w:sz w:val="20"/>
          <w:szCs w:val="20"/>
        </w:rPr>
        <w:t xml:space="preserve">. </w:t>
      </w:r>
    </w:p>
    <w:p w14:paraId="593194C6" w14:textId="54421FCB" w:rsidR="00223D68" w:rsidRPr="00625519" w:rsidRDefault="00223D68" w:rsidP="004C3116">
      <w:pPr>
        <w:spacing w:before="60"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5519">
        <w:rPr>
          <w:rFonts w:ascii="Times New Roman" w:hAnsi="Times New Roman" w:cs="Times New Roman"/>
          <w:i/>
          <w:sz w:val="20"/>
          <w:szCs w:val="20"/>
          <w:vertAlign w:val="superscript"/>
        </w:rPr>
        <w:t>1</w:t>
      </w:r>
      <w:r w:rsidR="004C3116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625519" w:rsidRPr="00625519">
        <w:rPr>
          <w:rFonts w:ascii="Times New Roman" w:hAnsi="Times New Roman" w:cs="Times New Roman"/>
          <w:i/>
          <w:sz w:val="20"/>
          <w:szCs w:val="20"/>
        </w:rPr>
        <w:t>Naloxone administration f</w:t>
      </w:r>
      <w:r w:rsidRPr="00625519">
        <w:rPr>
          <w:rFonts w:ascii="Times New Roman" w:hAnsi="Times New Roman" w:cs="Times New Roman"/>
          <w:i/>
          <w:sz w:val="20"/>
          <w:szCs w:val="20"/>
        </w:rPr>
        <w:t>orms with missing data were excluded from trend analyses and a</w:t>
      </w:r>
      <w:r w:rsidR="00625519" w:rsidRPr="00625519">
        <w:rPr>
          <w:rFonts w:ascii="Times New Roman" w:hAnsi="Times New Roman" w:cs="Times New Roman"/>
          <w:i/>
          <w:sz w:val="20"/>
          <w:szCs w:val="20"/>
        </w:rPr>
        <w:t xml:space="preserve">ccount for </w:t>
      </w:r>
      <w:r w:rsidR="005D4618">
        <w:rPr>
          <w:rFonts w:ascii="Times New Roman" w:hAnsi="Times New Roman" w:cs="Times New Roman"/>
          <w:i/>
          <w:sz w:val="20"/>
          <w:szCs w:val="20"/>
        </w:rPr>
        <w:t xml:space="preserve">differences in sample size </w:t>
      </w:r>
      <w:r w:rsidR="00625519" w:rsidRPr="00625519">
        <w:rPr>
          <w:rFonts w:ascii="Times New Roman" w:hAnsi="Times New Roman" w:cs="Times New Roman"/>
          <w:i/>
          <w:sz w:val="20"/>
          <w:szCs w:val="20"/>
        </w:rPr>
        <w:t xml:space="preserve">for each </w:t>
      </w:r>
      <w:r w:rsidR="0017422F">
        <w:rPr>
          <w:rFonts w:ascii="Times New Roman" w:hAnsi="Times New Roman" w:cs="Times New Roman"/>
          <w:i/>
          <w:sz w:val="20"/>
          <w:szCs w:val="20"/>
        </w:rPr>
        <w:t>variable assessed</w:t>
      </w:r>
      <w:r w:rsidRPr="00625519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64D9A50F" w14:textId="59DE947C" w:rsidR="00223D68" w:rsidRPr="00625519" w:rsidRDefault="00223D68" w:rsidP="004C3116">
      <w:pPr>
        <w:spacing w:before="60"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5519">
        <w:rPr>
          <w:rFonts w:ascii="Times New Roman" w:hAnsi="Times New Roman" w:cs="Times New Roman"/>
          <w:i/>
          <w:sz w:val="20"/>
          <w:szCs w:val="20"/>
          <w:vertAlign w:val="superscript"/>
        </w:rPr>
        <w:t>2</w:t>
      </w:r>
      <w:r w:rsidR="004C3116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035666">
        <w:rPr>
          <w:rFonts w:ascii="Times New Roman" w:hAnsi="Times New Roman" w:cs="Times New Roman"/>
          <w:i/>
          <w:sz w:val="20"/>
          <w:szCs w:val="20"/>
        </w:rPr>
        <w:t>p</w:t>
      </w:r>
      <w:r w:rsidR="00625519" w:rsidRPr="00625519">
        <w:rPr>
          <w:rFonts w:ascii="Times New Roman" w:hAnsi="Times New Roman" w:cs="Times New Roman"/>
          <w:i/>
          <w:sz w:val="20"/>
          <w:szCs w:val="20"/>
        </w:rPr>
        <w:t xml:space="preserve"> value reflects significance of Cochran-Armitage test for trend </w:t>
      </w:r>
    </w:p>
    <w:p w14:paraId="29A98044" w14:textId="4AF32C4B" w:rsidR="00223D68" w:rsidRPr="00625519" w:rsidRDefault="00223D68" w:rsidP="004C3116">
      <w:pPr>
        <w:spacing w:before="60"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625519">
        <w:rPr>
          <w:rFonts w:ascii="Times New Roman" w:hAnsi="Times New Roman" w:cs="Times New Roman"/>
          <w:i/>
          <w:sz w:val="20"/>
          <w:szCs w:val="20"/>
          <w:vertAlign w:val="superscript"/>
        </w:rPr>
        <w:t>3</w:t>
      </w:r>
      <w:r w:rsidR="004C3116">
        <w:rPr>
          <w:rFonts w:ascii="Times New Roman" w:hAnsi="Times New Roman" w:cs="Times New Roman"/>
          <w:i/>
          <w:sz w:val="20"/>
          <w:szCs w:val="20"/>
          <w:vertAlign w:val="superscript"/>
        </w:rPr>
        <w:t xml:space="preserve"> </w:t>
      </w:r>
      <w:r w:rsidR="00625519" w:rsidRPr="00625519">
        <w:rPr>
          <w:rFonts w:ascii="Times New Roman" w:hAnsi="Times New Roman" w:cs="Times New Roman"/>
          <w:i/>
          <w:sz w:val="20"/>
          <w:szCs w:val="20"/>
        </w:rPr>
        <w:t>Limited to events where 911 was called and a first responder attended (n=1,436)</w:t>
      </w:r>
    </w:p>
    <w:p w14:paraId="200705E9" w14:textId="7F294C42" w:rsidR="002D484F" w:rsidRDefault="002D484F" w:rsidP="002D484F">
      <w:pPr>
        <w:spacing w:after="0" w:line="240" w:lineRule="auto"/>
        <w:rPr>
          <w:rFonts w:ascii="Times New Roman" w:hAnsi="Times New Roman" w:cs="Times New Roman"/>
          <w:i/>
        </w:rPr>
      </w:pPr>
    </w:p>
    <w:sectPr w:rsidR="002D484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84F"/>
    <w:rsid w:val="00035666"/>
    <w:rsid w:val="000B4618"/>
    <w:rsid w:val="0017422F"/>
    <w:rsid w:val="001966C9"/>
    <w:rsid w:val="001A1B24"/>
    <w:rsid w:val="001D12BE"/>
    <w:rsid w:val="00223D68"/>
    <w:rsid w:val="00264751"/>
    <w:rsid w:val="002958A1"/>
    <w:rsid w:val="002D484F"/>
    <w:rsid w:val="00320A40"/>
    <w:rsid w:val="004139A4"/>
    <w:rsid w:val="00471CFF"/>
    <w:rsid w:val="0048316B"/>
    <w:rsid w:val="00493314"/>
    <w:rsid w:val="004C3116"/>
    <w:rsid w:val="00526AF5"/>
    <w:rsid w:val="00544DEF"/>
    <w:rsid w:val="005D4618"/>
    <w:rsid w:val="005E3795"/>
    <w:rsid w:val="00625519"/>
    <w:rsid w:val="00646559"/>
    <w:rsid w:val="00656914"/>
    <w:rsid w:val="006F11BD"/>
    <w:rsid w:val="007818E9"/>
    <w:rsid w:val="0078342C"/>
    <w:rsid w:val="007D7EF0"/>
    <w:rsid w:val="00880AA7"/>
    <w:rsid w:val="00891B38"/>
    <w:rsid w:val="00A323FE"/>
    <w:rsid w:val="00AB2D7C"/>
    <w:rsid w:val="00AD52E6"/>
    <w:rsid w:val="00C1310B"/>
    <w:rsid w:val="00CE73ED"/>
    <w:rsid w:val="00DB72E6"/>
    <w:rsid w:val="00ED0700"/>
    <w:rsid w:val="00F94295"/>
    <w:rsid w:val="00FA1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6E7EA"/>
  <w15:chartTrackingRefBased/>
  <w15:docId w15:val="{8CC4A903-4D97-8840-AEDF-D28ED8207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D484F"/>
    <w:pPr>
      <w:spacing w:after="200" w:line="276" w:lineRule="auto"/>
    </w:pPr>
    <w:rPr>
      <w:sz w:val="22"/>
      <w:szCs w:val="22"/>
    </w:rPr>
  </w:style>
  <w:style w:type="paragraph" w:styleId="Heading3">
    <w:name w:val="heading 3"/>
    <w:basedOn w:val="Normal"/>
    <w:link w:val="Heading3Char"/>
    <w:uiPriority w:val="9"/>
    <w:qFormat/>
    <w:rsid w:val="002D484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2D48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84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2D484F"/>
    <w:rPr>
      <w:sz w:val="18"/>
      <w:szCs w:val="18"/>
    </w:rPr>
  </w:style>
  <w:style w:type="table" w:styleId="TableGrid">
    <w:name w:val="Table Grid"/>
    <w:basedOn w:val="TableNormal"/>
    <w:uiPriority w:val="59"/>
    <w:rsid w:val="002D484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D484F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2D484F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D484F"/>
  </w:style>
  <w:style w:type="paragraph" w:customStyle="1" w:styleId="sidoi">
    <w:name w:val="sidoi"/>
    <w:basedOn w:val="Normal"/>
    <w:rsid w:val="002D4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postsidoi">
    <w:name w:val="postsidoi"/>
    <w:basedOn w:val="Normal"/>
    <w:rsid w:val="002D48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48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484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AF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AF5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5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78459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316907">
          <w:marLeft w:val="0"/>
          <w:marRight w:val="0"/>
          <w:marTop w:val="27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06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7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 Williams</dc:creator>
  <cp:keywords/>
  <dc:description/>
  <cp:lastModifiedBy>sathiya vikram</cp:lastModifiedBy>
  <cp:revision>10</cp:revision>
  <dcterms:created xsi:type="dcterms:W3CDTF">2021-02-18T01:02:00Z</dcterms:created>
  <dcterms:modified xsi:type="dcterms:W3CDTF">2021-05-05T07:06:00Z</dcterms:modified>
</cp:coreProperties>
</file>